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84" w:type="dxa"/>
        <w:tblLook w:val="04A0" w:firstRow="1" w:lastRow="0" w:firstColumn="1" w:lastColumn="0" w:noHBand="0" w:noVBand="1"/>
      </w:tblPr>
      <w:tblGrid>
        <w:gridCol w:w="2880"/>
        <w:gridCol w:w="900"/>
        <w:gridCol w:w="4604"/>
      </w:tblGrid>
      <w:tr w:rsidR="000112C4" w:rsidRPr="00115B28" w14:paraId="1AC05FB7" w14:textId="77777777" w:rsidTr="00885DD9">
        <w:trPr>
          <w:trHeight w:val="390"/>
        </w:trPr>
        <w:tc>
          <w:tcPr>
            <w:tcW w:w="2880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2D00141C" w14:textId="77777777" w:rsidR="000112C4" w:rsidRPr="00115B28" w:rsidRDefault="000112C4" w:rsidP="00011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900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77103243" w14:textId="77777777" w:rsidR="000112C4" w:rsidRPr="00115B28" w:rsidRDefault="000112C4" w:rsidP="00011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Fw/Rv</w:t>
            </w:r>
          </w:p>
        </w:tc>
        <w:tc>
          <w:tcPr>
            <w:tcW w:w="4604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4365281B" w14:textId="77777777" w:rsidR="000112C4" w:rsidRPr="00115B28" w:rsidRDefault="000112C4" w:rsidP="00011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Sequence</w:t>
            </w:r>
          </w:p>
        </w:tc>
      </w:tr>
      <w:tr w:rsidR="000112C4" w:rsidRPr="00115B28" w14:paraId="25C935CA" w14:textId="77777777" w:rsidTr="00885DD9">
        <w:trPr>
          <w:trHeight w:val="390"/>
        </w:trPr>
        <w:tc>
          <w:tcPr>
            <w:tcW w:w="288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26B30701" w14:textId="77777777" w:rsidR="000112C4" w:rsidRPr="00115B28" w:rsidRDefault="000112C4" w:rsidP="00011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IAV M (WHO M30F2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3D207746" w14:textId="3039A419" w:rsidR="000112C4" w:rsidRPr="00115B28" w:rsidRDefault="00C0392D" w:rsidP="000112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5B28">
              <w:rPr>
                <w:rFonts w:ascii="Arial" w:eastAsia="Times New Roman" w:hAnsi="Arial" w:cs="Arial"/>
                <w:color w:val="000000"/>
              </w:rPr>
              <w:t>Fw</w:t>
            </w:r>
            <w:proofErr w:type="spellEnd"/>
          </w:p>
        </w:tc>
        <w:tc>
          <w:tcPr>
            <w:tcW w:w="460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218C7DF7" w14:textId="77777777" w:rsidR="000112C4" w:rsidRPr="00115B28" w:rsidRDefault="000112C4" w:rsidP="000112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ATGAGYCTTYTAACCGAGGTCGAAACG</w:t>
            </w:r>
          </w:p>
        </w:tc>
      </w:tr>
      <w:tr w:rsidR="000112C4" w:rsidRPr="00115B28" w14:paraId="738F373C" w14:textId="77777777" w:rsidTr="00885DD9">
        <w:trPr>
          <w:trHeight w:val="390"/>
        </w:trPr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33213DAE" w14:textId="77777777" w:rsidR="000112C4" w:rsidRPr="00115B28" w:rsidRDefault="000112C4" w:rsidP="000112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IAV M (WHO M264R3)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1D481800" w14:textId="77777777" w:rsidR="000112C4" w:rsidRPr="00115B28" w:rsidRDefault="000112C4" w:rsidP="000112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Rv</w:t>
            </w:r>
          </w:p>
        </w:tc>
        <w:tc>
          <w:tcPr>
            <w:tcW w:w="46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71CD7F08" w14:textId="77777777" w:rsidR="000112C4" w:rsidRPr="00115B28" w:rsidRDefault="000112C4" w:rsidP="000112C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TGGACAAANCGTCTACGCTGCAG</w:t>
            </w:r>
          </w:p>
        </w:tc>
      </w:tr>
      <w:tr w:rsidR="00C0392D" w:rsidRPr="00115B28" w14:paraId="4CF198AE" w14:textId="77777777" w:rsidTr="00885DD9">
        <w:trPr>
          <w:trHeight w:val="390"/>
        </w:trPr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621C9CA9" w14:textId="277C677D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PIV2 P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7EB2F388" w14:textId="3CD9DE93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5B28">
              <w:rPr>
                <w:rFonts w:ascii="Arial" w:eastAsia="Times New Roman" w:hAnsi="Arial" w:cs="Arial"/>
                <w:color w:val="000000"/>
              </w:rPr>
              <w:t>Fw</w:t>
            </w:r>
            <w:proofErr w:type="spellEnd"/>
          </w:p>
        </w:tc>
        <w:tc>
          <w:tcPr>
            <w:tcW w:w="46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32359714" w14:textId="1E166597" w:rsidR="00C0392D" w:rsidRPr="00115B28" w:rsidRDefault="003A6179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TGCATCTTTTATAACTACTGATCTTGCTAA</w:t>
            </w:r>
          </w:p>
        </w:tc>
      </w:tr>
      <w:tr w:rsidR="00C0392D" w:rsidRPr="00115B28" w14:paraId="20D7925D" w14:textId="77777777" w:rsidTr="00885DD9">
        <w:trPr>
          <w:trHeight w:val="390"/>
        </w:trPr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1ADB2651" w14:textId="61604A18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PIV2 P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6459B336" w14:textId="0D3C6F91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Rv</w:t>
            </w:r>
          </w:p>
        </w:tc>
        <w:tc>
          <w:tcPr>
            <w:tcW w:w="46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603D0AE3" w14:textId="27D264DB" w:rsidR="00C0392D" w:rsidRPr="00115B28" w:rsidRDefault="003A6179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GTTCGAGCAAAATGGATTATGGT</w:t>
            </w:r>
          </w:p>
        </w:tc>
      </w:tr>
      <w:tr w:rsidR="00C0392D" w:rsidRPr="00115B28" w14:paraId="264062E9" w14:textId="77777777" w:rsidTr="00885DD9">
        <w:trPr>
          <w:trHeight w:val="390"/>
        </w:trPr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37A32269" w14:textId="07D167F6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PIV5 M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086BD683" w14:textId="54DED201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5B28">
              <w:rPr>
                <w:rFonts w:ascii="Arial" w:eastAsia="Times New Roman" w:hAnsi="Arial" w:cs="Arial"/>
                <w:color w:val="000000"/>
              </w:rPr>
              <w:t>Fw</w:t>
            </w:r>
            <w:proofErr w:type="spellEnd"/>
          </w:p>
        </w:tc>
        <w:tc>
          <w:tcPr>
            <w:tcW w:w="46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2C111431" w14:textId="3C1CC5C9" w:rsidR="00C0392D" w:rsidRPr="00115B28" w:rsidRDefault="003A6179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TCATGAGCCACTGGTGACAT</w:t>
            </w:r>
          </w:p>
        </w:tc>
      </w:tr>
      <w:tr w:rsidR="00C0392D" w:rsidRPr="00115B28" w14:paraId="4F9523F2" w14:textId="77777777" w:rsidTr="00885DD9">
        <w:trPr>
          <w:trHeight w:val="390"/>
        </w:trPr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45D20D02" w14:textId="029D9ADB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PIV5 M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2649CCE9" w14:textId="032B6328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Rv</w:t>
            </w:r>
          </w:p>
        </w:tc>
        <w:tc>
          <w:tcPr>
            <w:tcW w:w="46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7846CF8C" w14:textId="7A0D57DD" w:rsidR="00C0392D" w:rsidRPr="00115B28" w:rsidRDefault="003A6179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TGGAATTCCCTCAGTTGTCC</w:t>
            </w:r>
          </w:p>
        </w:tc>
      </w:tr>
      <w:tr w:rsidR="00C0392D" w:rsidRPr="00115B28" w14:paraId="5C36FD9F" w14:textId="77777777" w:rsidTr="00885DD9">
        <w:trPr>
          <w:trHeight w:val="390"/>
        </w:trPr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846F733" w14:textId="25420C79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18</w:t>
            </w:r>
            <w:r w:rsidR="002F6769" w:rsidRPr="00115B28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-rRNA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358649DA" w14:textId="70A20F15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5B28">
              <w:rPr>
                <w:rFonts w:ascii="Arial" w:eastAsia="Times New Roman" w:hAnsi="Arial" w:cs="Arial"/>
                <w:color w:val="000000"/>
              </w:rPr>
              <w:t>Fw</w:t>
            </w:r>
            <w:proofErr w:type="spellEnd"/>
          </w:p>
        </w:tc>
        <w:tc>
          <w:tcPr>
            <w:tcW w:w="46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7BCC005E" w14:textId="18588A84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GGCCCTGTAATTGGAATGACTC</w:t>
            </w:r>
          </w:p>
        </w:tc>
      </w:tr>
      <w:tr w:rsidR="00C0392D" w:rsidRPr="00115B28" w14:paraId="7382749B" w14:textId="77777777" w:rsidTr="00885DD9">
        <w:trPr>
          <w:trHeight w:val="390"/>
        </w:trPr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44ACB71F" w14:textId="270DAB9F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18</w:t>
            </w:r>
            <w:r w:rsidR="002F6769" w:rsidRPr="00115B28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-rRNA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30F9EB7E" w14:textId="189CEECA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Rv</w:t>
            </w:r>
          </w:p>
        </w:tc>
        <w:tc>
          <w:tcPr>
            <w:tcW w:w="46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7ECC0255" w14:textId="567AA06D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CCAAGATCCAACTACGAGCTT</w:t>
            </w:r>
          </w:p>
        </w:tc>
      </w:tr>
      <w:tr w:rsidR="00C0392D" w:rsidRPr="00115B28" w14:paraId="7A3E9B25" w14:textId="77777777" w:rsidTr="00885DD9">
        <w:trPr>
          <w:trHeight w:val="390"/>
        </w:trPr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77E0ED6B" w14:textId="4CAFCBB2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ERV_9.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0B0107B4" w14:textId="3FAD0D47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5B28">
              <w:rPr>
                <w:rFonts w:ascii="Arial" w:eastAsia="Times New Roman" w:hAnsi="Arial" w:cs="Arial"/>
                <w:color w:val="000000"/>
              </w:rPr>
              <w:t>Fw</w:t>
            </w:r>
            <w:proofErr w:type="spellEnd"/>
          </w:p>
        </w:tc>
        <w:tc>
          <w:tcPr>
            <w:tcW w:w="46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4191322C" w14:textId="67DACBA5" w:rsidR="00C0392D" w:rsidRPr="00115B28" w:rsidRDefault="009E3FCF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TCTTGGAGTCCTCACTCAAACTC</w:t>
            </w:r>
          </w:p>
        </w:tc>
      </w:tr>
      <w:tr w:rsidR="00C0392D" w:rsidRPr="00115B28" w14:paraId="4029CE20" w14:textId="77777777" w:rsidTr="00885DD9">
        <w:trPr>
          <w:trHeight w:val="390"/>
        </w:trPr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67631A3E" w14:textId="0B4F53CD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ERV_9.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5FF2AE30" w14:textId="6CE32D0A" w:rsidR="00C0392D" w:rsidRPr="00115B28" w:rsidRDefault="00C0392D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Rv</w:t>
            </w:r>
          </w:p>
        </w:tc>
        <w:tc>
          <w:tcPr>
            <w:tcW w:w="46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7C115654" w14:textId="4F600342" w:rsidR="00C0392D" w:rsidRPr="00115B28" w:rsidRDefault="009E3FCF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ACTGCTGCAACTACCCTTAAACA</w:t>
            </w:r>
          </w:p>
        </w:tc>
      </w:tr>
      <w:tr w:rsidR="00C7110B" w:rsidRPr="00115B28" w14:paraId="02BF6DFC" w14:textId="77777777" w:rsidTr="00885DD9">
        <w:trPr>
          <w:trHeight w:val="390"/>
        </w:trPr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77BE056A" w14:textId="0FBE84F1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HERVK14C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4FE2AA91" w14:textId="3C913B6E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5B28">
              <w:rPr>
                <w:rFonts w:ascii="Arial" w:eastAsia="Times New Roman" w:hAnsi="Arial" w:cs="Arial"/>
                <w:color w:val="000000"/>
              </w:rPr>
              <w:t>Fw</w:t>
            </w:r>
            <w:proofErr w:type="spellEnd"/>
          </w:p>
        </w:tc>
        <w:tc>
          <w:tcPr>
            <w:tcW w:w="46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45B66EA4" w14:textId="18757BC3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GTAATTGTGAGTACCCAAAATCTC</w:t>
            </w:r>
          </w:p>
        </w:tc>
      </w:tr>
      <w:tr w:rsidR="00C7110B" w:rsidRPr="00115B28" w14:paraId="51861816" w14:textId="77777777" w:rsidTr="00885DD9">
        <w:trPr>
          <w:trHeight w:val="390"/>
        </w:trPr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0FF01F23" w14:textId="6AC97D2B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HERVK14C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09E73CE9" w14:textId="2E84B929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Rv</w:t>
            </w:r>
          </w:p>
        </w:tc>
        <w:tc>
          <w:tcPr>
            <w:tcW w:w="46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07187D28" w14:textId="4CFD9FED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ACCTTGTCCCAATCTTTTAC</w:t>
            </w:r>
          </w:p>
        </w:tc>
      </w:tr>
      <w:tr w:rsidR="00C7110B" w:rsidRPr="00115B28" w14:paraId="5DB4AB5C" w14:textId="77777777" w:rsidTr="00885DD9">
        <w:trPr>
          <w:trHeight w:val="390"/>
        </w:trPr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5D77DFFA" w14:textId="7AED562D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LTR1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5AD87095" w14:textId="46A61B8D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Fw</w:t>
            </w:r>
          </w:p>
        </w:tc>
        <w:tc>
          <w:tcPr>
            <w:tcW w:w="46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3C63DA26" w14:textId="439E7B7B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 xml:space="preserve">AAGCTGGCCCACAGTTATCC </w:t>
            </w:r>
          </w:p>
        </w:tc>
      </w:tr>
      <w:tr w:rsidR="00C7110B" w:rsidRPr="00115B28" w14:paraId="42DB5B0E" w14:textId="77777777" w:rsidTr="00885DD9">
        <w:trPr>
          <w:trHeight w:val="390"/>
        </w:trPr>
        <w:tc>
          <w:tcPr>
            <w:tcW w:w="288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1B109F55" w14:textId="77D31CB1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5B28">
              <w:rPr>
                <w:rFonts w:ascii="Arial" w:eastAsia="Times New Roman" w:hAnsi="Arial" w:cs="Arial"/>
                <w:b/>
                <w:bCs/>
                <w:color w:val="000000"/>
              </w:rPr>
              <w:t>LTR1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67BD48C8" w14:textId="2B7F0898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Rv</w:t>
            </w:r>
          </w:p>
        </w:tc>
        <w:tc>
          <w:tcPr>
            <w:tcW w:w="460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639E16BE" w14:textId="25BD3674" w:rsidR="00C7110B" w:rsidRPr="00115B28" w:rsidRDefault="00C7110B" w:rsidP="00C039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15B28">
              <w:rPr>
                <w:rFonts w:ascii="Arial" w:eastAsia="Times New Roman" w:hAnsi="Arial" w:cs="Arial"/>
                <w:color w:val="000000"/>
              </w:rPr>
              <w:t>AGGTGCACAGAGTGGAACAG</w:t>
            </w:r>
          </w:p>
        </w:tc>
      </w:tr>
    </w:tbl>
    <w:p w14:paraId="0E89E741" w14:textId="77777777" w:rsidR="000112C4" w:rsidRPr="00115B28" w:rsidRDefault="000112C4">
      <w:pPr>
        <w:rPr>
          <w:rFonts w:ascii="Arial" w:hAnsi="Arial" w:cs="Arial"/>
        </w:rPr>
      </w:pPr>
    </w:p>
    <w:p w14:paraId="29C0F74A" w14:textId="2F0154F7" w:rsidR="00A14054" w:rsidRPr="00115B28" w:rsidRDefault="00A14054">
      <w:pPr>
        <w:rPr>
          <w:rFonts w:ascii="Arial" w:hAnsi="Arial" w:cs="Arial"/>
          <w:b/>
          <w:bCs/>
        </w:rPr>
      </w:pPr>
    </w:p>
    <w:sectPr w:rsidR="00A14054" w:rsidRPr="00115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EA0"/>
    <w:rsid w:val="000112C4"/>
    <w:rsid w:val="00082351"/>
    <w:rsid w:val="00115B28"/>
    <w:rsid w:val="002F6769"/>
    <w:rsid w:val="003A6179"/>
    <w:rsid w:val="00490C3F"/>
    <w:rsid w:val="00800707"/>
    <w:rsid w:val="00862FA3"/>
    <w:rsid w:val="00885DD9"/>
    <w:rsid w:val="008C2EA0"/>
    <w:rsid w:val="00915EF6"/>
    <w:rsid w:val="00934842"/>
    <w:rsid w:val="00977902"/>
    <w:rsid w:val="009B5D29"/>
    <w:rsid w:val="009C5ACE"/>
    <w:rsid w:val="009E3FCF"/>
    <w:rsid w:val="00A14054"/>
    <w:rsid w:val="00A80199"/>
    <w:rsid w:val="00A90635"/>
    <w:rsid w:val="00BD38B3"/>
    <w:rsid w:val="00C0392D"/>
    <w:rsid w:val="00C7110B"/>
    <w:rsid w:val="00C9018A"/>
    <w:rsid w:val="00C9349B"/>
    <w:rsid w:val="00CC1374"/>
    <w:rsid w:val="00D36826"/>
    <w:rsid w:val="00D669E1"/>
    <w:rsid w:val="00E1736B"/>
    <w:rsid w:val="00E51C3C"/>
    <w:rsid w:val="00EC5377"/>
    <w:rsid w:val="00F122E3"/>
    <w:rsid w:val="00FD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7E80A"/>
  <w15:chartTrackingRefBased/>
  <w15:docId w15:val="{5B8ADA67-3148-41FE-A8D5-A2C822646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49B"/>
  </w:style>
  <w:style w:type="paragraph" w:styleId="Heading1">
    <w:name w:val="heading 1"/>
    <w:basedOn w:val="Normal"/>
    <w:next w:val="Normal"/>
    <w:link w:val="Heading1Char"/>
    <w:uiPriority w:val="9"/>
    <w:qFormat/>
    <w:rsid w:val="008C2E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E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EA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EA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EA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EA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EA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EA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EA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E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E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EA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EA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EA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EA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EA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EA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EA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E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E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EA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EA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E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E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E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E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E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E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EA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C5AC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8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2832C3-20E3-4C4A-ADE7-5DE077292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ork</dc:creator>
  <cp:keywords/>
  <dc:description/>
  <cp:lastModifiedBy>Benjamin Geoffrey Hale</cp:lastModifiedBy>
  <cp:revision>3</cp:revision>
  <dcterms:created xsi:type="dcterms:W3CDTF">2025-08-29T14:37:00Z</dcterms:created>
  <dcterms:modified xsi:type="dcterms:W3CDTF">2025-08-29T14:40:00Z</dcterms:modified>
</cp:coreProperties>
</file>